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0D658" w14:textId="1CD62724" w:rsidR="007F7B87" w:rsidRPr="005C5A30" w:rsidRDefault="007B3D0D">
      <w:pPr>
        <w:rPr>
          <w:rFonts w:ascii="Courier New" w:hAnsi="Courier New" w:cs="Courier New"/>
          <w:b/>
          <w:bCs/>
          <w:sz w:val="22"/>
          <w:szCs w:val="22"/>
        </w:rPr>
      </w:pPr>
      <w:r w:rsidRPr="007B3D0D">
        <w:rPr>
          <w:rFonts w:ascii="Courier New" w:hAnsi="Courier New" w:cs="Courier New"/>
          <w:b/>
          <w:bCs/>
          <w:sz w:val="20"/>
          <w:szCs w:val="20"/>
        </w:rPr>
        <w:t xml:space="preserve">Supplementary Table </w:t>
      </w:r>
      <w:r w:rsidR="00BA4D7B">
        <w:rPr>
          <w:rFonts w:ascii="Courier New" w:hAnsi="Courier New" w:cs="Courier New"/>
          <w:b/>
          <w:bCs/>
          <w:sz w:val="20"/>
          <w:szCs w:val="20"/>
        </w:rPr>
        <w:t>1</w:t>
      </w:r>
      <w:r w:rsidRPr="007B3D0D">
        <w:rPr>
          <w:rFonts w:ascii="Courier New" w:hAnsi="Courier New" w:cs="Courier New"/>
          <w:b/>
          <w:bCs/>
          <w:sz w:val="20"/>
          <w:szCs w:val="20"/>
        </w:rPr>
        <w:t>. Summary of BLAST</w:t>
      </w:r>
      <w:r w:rsidR="003E5C6E">
        <w:rPr>
          <w:rFonts w:ascii="Courier New" w:hAnsi="Courier New" w:cs="Courier New"/>
          <w:b/>
          <w:bCs/>
          <w:sz w:val="20"/>
          <w:szCs w:val="20"/>
        </w:rPr>
        <w:t>N</w:t>
      </w:r>
      <w:r w:rsidRPr="007B3D0D">
        <w:rPr>
          <w:rFonts w:ascii="Courier New" w:hAnsi="Courier New" w:cs="Courier New"/>
          <w:b/>
          <w:bCs/>
          <w:sz w:val="20"/>
          <w:szCs w:val="20"/>
        </w:rPr>
        <w:t xml:space="preserve"> results for </w:t>
      </w:r>
      <w:r w:rsidRPr="007B3D0D">
        <w:rPr>
          <w:rFonts w:ascii="Courier New" w:hAnsi="Courier New" w:cs="Courier New"/>
          <w:b/>
          <w:bCs/>
          <w:i/>
          <w:iCs/>
          <w:sz w:val="20"/>
          <w:szCs w:val="20"/>
        </w:rPr>
        <w:t>C. elegans</w:t>
      </w:r>
      <w:r w:rsidRPr="007B3D0D">
        <w:rPr>
          <w:rFonts w:ascii="Courier New" w:hAnsi="Courier New" w:cs="Courier New"/>
          <w:b/>
          <w:bCs/>
          <w:sz w:val="20"/>
          <w:szCs w:val="20"/>
        </w:rPr>
        <w:t xml:space="preserve"> probes.</w:t>
      </w:r>
    </w:p>
    <w:p w14:paraId="3BC7BCB9" w14:textId="789FCC76" w:rsidR="007B3D0D" w:rsidRPr="007B3D0D" w:rsidRDefault="007B3D0D">
      <w:pPr>
        <w:rPr>
          <w:rFonts w:ascii="Courier New" w:hAnsi="Courier New" w:cs="Courier New"/>
          <w:b/>
          <w:bCs/>
          <w:sz w:val="20"/>
          <w:szCs w:val="20"/>
        </w:rPr>
      </w:pPr>
    </w:p>
    <w:tbl>
      <w:tblPr>
        <w:tblW w:w="13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1"/>
        <w:gridCol w:w="3817"/>
        <w:gridCol w:w="1300"/>
        <w:gridCol w:w="1300"/>
        <w:gridCol w:w="1300"/>
        <w:gridCol w:w="1300"/>
        <w:gridCol w:w="1300"/>
        <w:gridCol w:w="1300"/>
      </w:tblGrid>
      <w:tr w:rsidR="000D412B" w:rsidRPr="002A2DF5" w14:paraId="3E94381F" w14:textId="77777777" w:rsidTr="00054A74">
        <w:trPr>
          <w:trHeight w:val="320"/>
        </w:trPr>
        <w:tc>
          <w:tcPr>
            <w:tcW w:w="1551" w:type="dxa"/>
            <w:vMerge w:val="restart"/>
            <w:shd w:val="clear" w:color="auto" w:fill="auto"/>
            <w:noWrap/>
            <w:vAlign w:val="center"/>
            <w:hideMark/>
          </w:tcPr>
          <w:p w14:paraId="07699664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Probe Name</w:t>
            </w:r>
          </w:p>
        </w:tc>
        <w:tc>
          <w:tcPr>
            <w:tcW w:w="3817" w:type="dxa"/>
            <w:vMerge w:val="restart"/>
            <w:vAlign w:val="center"/>
          </w:tcPr>
          <w:p w14:paraId="39E36A57" w14:textId="0F784314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Oligonucleotide probe sequences</w:t>
            </w:r>
          </w:p>
        </w:tc>
        <w:tc>
          <w:tcPr>
            <w:tcW w:w="7800" w:type="dxa"/>
            <w:gridSpan w:val="6"/>
            <w:shd w:val="clear" w:color="auto" w:fill="auto"/>
            <w:noWrap/>
            <w:vAlign w:val="center"/>
            <w:hideMark/>
          </w:tcPr>
          <w:p w14:paraId="78BB2555" w14:textId="3CAD9233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BLASTN Hits (Perfect Hits/Imperfect Hits)</w:t>
            </w:r>
          </w:p>
        </w:tc>
      </w:tr>
      <w:tr w:rsidR="000D412B" w:rsidRPr="002A2DF5" w14:paraId="72B30DDE" w14:textId="77777777" w:rsidTr="00054A74">
        <w:trPr>
          <w:trHeight w:val="320"/>
        </w:trPr>
        <w:tc>
          <w:tcPr>
            <w:tcW w:w="1551" w:type="dxa"/>
            <w:vMerge/>
            <w:shd w:val="clear" w:color="auto" w:fill="auto"/>
            <w:noWrap/>
            <w:vAlign w:val="center"/>
            <w:hideMark/>
          </w:tcPr>
          <w:p w14:paraId="5739DC0B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17" w:type="dxa"/>
            <w:vMerge/>
            <w:vAlign w:val="center"/>
          </w:tcPr>
          <w:p w14:paraId="3AB9D011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BB8994" w14:textId="64736A17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99EF12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756C7E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II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CFE76E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EE2FA5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A687C3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X</w:t>
            </w:r>
          </w:p>
        </w:tc>
      </w:tr>
      <w:tr w:rsidR="000D412B" w:rsidRPr="002A2DF5" w14:paraId="7BBC97AA" w14:textId="77777777" w:rsidTr="00054A74">
        <w:trPr>
          <w:trHeight w:val="320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A27E92B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I-1</w:t>
            </w:r>
          </w:p>
        </w:tc>
        <w:tc>
          <w:tcPr>
            <w:tcW w:w="3817" w:type="dxa"/>
            <w:vAlign w:val="center"/>
          </w:tcPr>
          <w:p w14:paraId="3520B366" w14:textId="1B50F526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CTTTCTGAAATTCTAAGA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2909A3" w14:textId="0570029B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146/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638515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F572C9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416209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1/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5AC505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450AD0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36</w:t>
            </w:r>
          </w:p>
        </w:tc>
      </w:tr>
      <w:tr w:rsidR="000D412B" w:rsidRPr="002A2DF5" w14:paraId="1C897E29" w14:textId="77777777" w:rsidTr="00054A74">
        <w:trPr>
          <w:trHeight w:val="320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D134740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I-2</w:t>
            </w:r>
          </w:p>
        </w:tc>
        <w:tc>
          <w:tcPr>
            <w:tcW w:w="3817" w:type="dxa"/>
            <w:vAlign w:val="center"/>
          </w:tcPr>
          <w:p w14:paraId="08F0CBBF" w14:textId="0BD9858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ATTTTCACTTTCGGTAAA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A12AB5" w14:textId="428F27A5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202/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F02E08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22BF4C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11B103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C070DF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B6D801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23</w:t>
            </w:r>
          </w:p>
        </w:tc>
      </w:tr>
      <w:tr w:rsidR="000D412B" w:rsidRPr="002A2DF5" w14:paraId="6A607084" w14:textId="77777777" w:rsidTr="00054A74">
        <w:trPr>
          <w:trHeight w:val="320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1B9BA51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II-1</w:t>
            </w:r>
          </w:p>
        </w:tc>
        <w:tc>
          <w:tcPr>
            <w:tcW w:w="3817" w:type="dxa"/>
            <w:vAlign w:val="center"/>
          </w:tcPr>
          <w:p w14:paraId="5C818EFD" w14:textId="32E453E6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GAGATGATCGGTCCAGAATACAG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2DA3F2" w14:textId="18C519F5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F751AE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87/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056717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509FE5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12D30E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37A922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0</w:t>
            </w:r>
          </w:p>
        </w:tc>
      </w:tr>
      <w:tr w:rsidR="000D412B" w:rsidRPr="002A2DF5" w14:paraId="07E359E9" w14:textId="77777777" w:rsidTr="00054A74">
        <w:trPr>
          <w:trHeight w:val="320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0C958C4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III-1</w:t>
            </w:r>
          </w:p>
        </w:tc>
        <w:tc>
          <w:tcPr>
            <w:tcW w:w="3817" w:type="dxa"/>
            <w:vAlign w:val="center"/>
          </w:tcPr>
          <w:p w14:paraId="415412D1" w14:textId="7C737FCF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AGTTGAGACTACACCATATACCG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5EFE65" w14:textId="71576895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521C18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0C8F6D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95/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E6FFBE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EE103D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F1C36F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</w:t>
            </w:r>
          </w:p>
        </w:tc>
      </w:tr>
      <w:tr w:rsidR="000D412B" w:rsidRPr="002A2DF5" w14:paraId="4FB1FA61" w14:textId="77777777" w:rsidTr="00054A74">
        <w:trPr>
          <w:trHeight w:val="320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7FCF84B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IV-1</w:t>
            </w:r>
          </w:p>
        </w:tc>
        <w:tc>
          <w:tcPr>
            <w:tcW w:w="3817" w:type="dxa"/>
            <w:vAlign w:val="center"/>
          </w:tcPr>
          <w:p w14:paraId="5146047F" w14:textId="75FB1F8F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CGTAAATCTACAGTAATAC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CE1502" w14:textId="5162AAF9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08DDAB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2CD159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681035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50/3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42A907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5B6156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7</w:t>
            </w:r>
          </w:p>
        </w:tc>
      </w:tr>
      <w:tr w:rsidR="000D412B" w:rsidRPr="002A2DF5" w14:paraId="5E219DBA" w14:textId="77777777" w:rsidTr="00054A74">
        <w:trPr>
          <w:trHeight w:val="320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9DF48C8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IV-2</w:t>
            </w:r>
          </w:p>
        </w:tc>
        <w:tc>
          <w:tcPr>
            <w:tcW w:w="3817" w:type="dxa"/>
            <w:vAlign w:val="center"/>
          </w:tcPr>
          <w:p w14:paraId="30BACB3B" w14:textId="3DF6986D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CACTCAAAATCCTGAGC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F80FEE" w14:textId="06276783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87C6E6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E62A31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ED5BF7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588/5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EDD51E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15B730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3</w:t>
            </w:r>
          </w:p>
        </w:tc>
      </w:tr>
      <w:tr w:rsidR="000D412B" w:rsidRPr="002A2DF5" w14:paraId="7BB5D59C" w14:textId="77777777" w:rsidTr="00054A74">
        <w:trPr>
          <w:trHeight w:val="320"/>
        </w:trPr>
        <w:tc>
          <w:tcPr>
            <w:tcW w:w="1551" w:type="dxa"/>
            <w:vMerge w:val="restart"/>
            <w:shd w:val="clear" w:color="auto" w:fill="auto"/>
            <w:noWrap/>
            <w:vAlign w:val="center"/>
            <w:hideMark/>
          </w:tcPr>
          <w:p w14:paraId="4AACDAFC" w14:textId="57A37D4E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IV-3</w:t>
            </w:r>
          </w:p>
        </w:tc>
        <w:tc>
          <w:tcPr>
            <w:tcW w:w="3817" w:type="dxa"/>
            <w:vAlign w:val="center"/>
          </w:tcPr>
          <w:p w14:paraId="48EC88EE" w14:textId="65A6CF72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TTCTGGTAATGTTCCCATAATTG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59DD65" w14:textId="09136A95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8F6273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C0D229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4B3673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151/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74C586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CA8750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2</w:t>
            </w:r>
          </w:p>
        </w:tc>
      </w:tr>
      <w:tr w:rsidR="000D412B" w:rsidRPr="002A2DF5" w14:paraId="0EFE082C" w14:textId="77777777" w:rsidTr="00054A74">
        <w:trPr>
          <w:trHeight w:val="320"/>
        </w:trPr>
        <w:tc>
          <w:tcPr>
            <w:tcW w:w="1551" w:type="dxa"/>
            <w:vMerge/>
            <w:shd w:val="clear" w:color="auto" w:fill="auto"/>
            <w:noWrap/>
            <w:vAlign w:val="center"/>
            <w:hideMark/>
          </w:tcPr>
          <w:p w14:paraId="09D0C1CE" w14:textId="3D620AF3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817" w:type="dxa"/>
            <w:vAlign w:val="center"/>
          </w:tcPr>
          <w:p w14:paraId="0A4F4D90" w14:textId="6727325A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TCATAAGTAACTAGTATGGGA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A7A054" w14:textId="354DF225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BE7B9A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98888E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BB7F9C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152/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1B5D36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D3BCC8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0</w:t>
            </w:r>
          </w:p>
        </w:tc>
      </w:tr>
      <w:tr w:rsidR="000D412B" w:rsidRPr="002A2DF5" w14:paraId="649A9A8A" w14:textId="77777777" w:rsidTr="00054A74">
        <w:trPr>
          <w:trHeight w:val="320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28C2659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IV-4</w:t>
            </w:r>
          </w:p>
        </w:tc>
        <w:tc>
          <w:tcPr>
            <w:tcW w:w="3817" w:type="dxa"/>
            <w:vAlign w:val="center"/>
          </w:tcPr>
          <w:p w14:paraId="220670EC" w14:textId="3E87899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AGTTCATAAGGGGGACCT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A7FE2D" w14:textId="1F5F31CE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CEAFA7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35996B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4B9276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240/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3E849E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7293BD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3</w:t>
            </w:r>
          </w:p>
        </w:tc>
      </w:tr>
      <w:tr w:rsidR="000D412B" w:rsidRPr="002A2DF5" w14:paraId="669397A8" w14:textId="77777777" w:rsidTr="00054A74">
        <w:trPr>
          <w:trHeight w:val="320"/>
        </w:trPr>
        <w:tc>
          <w:tcPr>
            <w:tcW w:w="1551" w:type="dxa"/>
            <w:vMerge w:val="restart"/>
            <w:shd w:val="clear" w:color="auto" w:fill="auto"/>
            <w:noWrap/>
            <w:vAlign w:val="center"/>
            <w:hideMark/>
          </w:tcPr>
          <w:p w14:paraId="1A279B05" w14:textId="4ECD7FD3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V-1</w:t>
            </w:r>
          </w:p>
        </w:tc>
        <w:tc>
          <w:tcPr>
            <w:tcW w:w="3817" w:type="dxa"/>
            <w:vAlign w:val="center"/>
          </w:tcPr>
          <w:p w14:paraId="2886A6FE" w14:textId="00E9E94D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CTCCTGTTTCAGTTTATCATCC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72BE18" w14:textId="6C26D35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F39029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EE4F09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5AD373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6ED20C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16/1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7CE616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6</w:t>
            </w:r>
          </w:p>
        </w:tc>
      </w:tr>
      <w:tr w:rsidR="000D412B" w:rsidRPr="002A2DF5" w14:paraId="74D2E52D" w14:textId="77777777" w:rsidTr="00054A74">
        <w:trPr>
          <w:trHeight w:val="320"/>
        </w:trPr>
        <w:tc>
          <w:tcPr>
            <w:tcW w:w="1551" w:type="dxa"/>
            <w:vMerge/>
            <w:shd w:val="clear" w:color="auto" w:fill="auto"/>
            <w:noWrap/>
            <w:vAlign w:val="center"/>
            <w:hideMark/>
          </w:tcPr>
          <w:p w14:paraId="472DF4AD" w14:textId="580FB31A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817" w:type="dxa"/>
            <w:vAlign w:val="center"/>
          </w:tcPr>
          <w:p w14:paraId="1F8702BA" w14:textId="24244CE5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CTCCTTTTTCAGTTTAGCATCA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107939" w14:textId="50C137D0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075A86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287FD9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BD9860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8B6E20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42/1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0C6D89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3</w:t>
            </w:r>
          </w:p>
        </w:tc>
      </w:tr>
      <w:tr w:rsidR="000D412B" w:rsidRPr="002A2DF5" w14:paraId="36A1465C" w14:textId="77777777" w:rsidTr="00054A74">
        <w:trPr>
          <w:trHeight w:val="320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9AEE954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V-2</w:t>
            </w:r>
          </w:p>
        </w:tc>
        <w:tc>
          <w:tcPr>
            <w:tcW w:w="3817" w:type="dxa"/>
            <w:vAlign w:val="center"/>
          </w:tcPr>
          <w:p w14:paraId="6C7FBB5A" w14:textId="51279469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TCGTTATGTCGGTTGAAGACACAATTGG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3A30A1" w14:textId="19805D15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6866A8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371086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81C830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E9954F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244/1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11B031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3</w:t>
            </w:r>
          </w:p>
        </w:tc>
      </w:tr>
      <w:tr w:rsidR="000D412B" w:rsidRPr="002A2DF5" w14:paraId="716384F7" w14:textId="77777777" w:rsidTr="00054A74">
        <w:trPr>
          <w:trHeight w:val="320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414F9E2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V-3</w:t>
            </w:r>
          </w:p>
        </w:tc>
        <w:tc>
          <w:tcPr>
            <w:tcW w:w="3817" w:type="dxa"/>
            <w:vAlign w:val="center"/>
          </w:tcPr>
          <w:p w14:paraId="648F284D" w14:textId="76754E9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GATATCGTAGCGTTTTTTGGT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C3315D" w14:textId="7B436BE5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498398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4A2AA6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52E045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729938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111/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6CF798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7</w:t>
            </w:r>
          </w:p>
        </w:tc>
      </w:tr>
      <w:tr w:rsidR="000D412B" w:rsidRPr="002A2DF5" w14:paraId="5B8D6F79" w14:textId="77777777" w:rsidTr="00054A74">
        <w:trPr>
          <w:trHeight w:val="320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11F0F683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X-1</w:t>
            </w:r>
          </w:p>
        </w:tc>
        <w:tc>
          <w:tcPr>
            <w:tcW w:w="3817" w:type="dxa"/>
            <w:vAlign w:val="center"/>
          </w:tcPr>
          <w:p w14:paraId="0FA550DB" w14:textId="0D54FDE1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GCCGGTTTCGCTTTGAGC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2DBFF4" w14:textId="6309F26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29CE9A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E7D76A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3FE5D0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600A0B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6E2BA6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72/71</w:t>
            </w:r>
          </w:p>
        </w:tc>
      </w:tr>
      <w:tr w:rsidR="000D412B" w:rsidRPr="002A2DF5" w14:paraId="1A278C73" w14:textId="77777777" w:rsidTr="00054A74">
        <w:trPr>
          <w:trHeight w:val="320"/>
        </w:trPr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5BFA4B93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X-2</w:t>
            </w:r>
          </w:p>
        </w:tc>
        <w:tc>
          <w:tcPr>
            <w:tcW w:w="3817" w:type="dxa"/>
            <w:vAlign w:val="center"/>
          </w:tcPr>
          <w:p w14:paraId="4444E882" w14:textId="109C6081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ACTTCGACTCCATCCACCAG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321F58" w14:textId="541BA990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E93DC0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F2ACDE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DE8A61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6F7AE4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CA3386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327/33</w:t>
            </w:r>
          </w:p>
        </w:tc>
      </w:tr>
      <w:tr w:rsidR="00054A74" w:rsidRPr="002A2DF5" w14:paraId="0DBA9685" w14:textId="77777777" w:rsidTr="00054A74">
        <w:trPr>
          <w:trHeight w:val="320"/>
        </w:trPr>
        <w:tc>
          <w:tcPr>
            <w:tcW w:w="13168" w:type="dxa"/>
            <w:gridSpan w:val="8"/>
            <w:shd w:val="clear" w:color="auto" w:fill="auto"/>
            <w:noWrap/>
            <w:vAlign w:val="center"/>
          </w:tcPr>
          <w:p w14:paraId="36A90892" w14:textId="118B04F0" w:rsidR="00054A74" w:rsidRPr="002A2DF5" w:rsidRDefault="00054A74" w:rsidP="00054A7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Probes with extra signals</w:t>
            </w:r>
            <w:r w:rsidR="00BA4D7B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(see Supplementary Table 3)</w:t>
            </w:r>
          </w:p>
        </w:tc>
      </w:tr>
      <w:tr w:rsidR="00054A74" w:rsidRPr="002A2DF5" w14:paraId="231B37D3" w14:textId="77777777" w:rsidTr="00054A74">
        <w:trPr>
          <w:trHeight w:val="320"/>
        </w:trPr>
        <w:tc>
          <w:tcPr>
            <w:tcW w:w="1551" w:type="dxa"/>
            <w:shd w:val="clear" w:color="auto" w:fill="auto"/>
            <w:noWrap/>
            <w:vAlign w:val="center"/>
          </w:tcPr>
          <w:p w14:paraId="57B5AA18" w14:textId="03D1203E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I</w:t>
            </w:r>
          </w:p>
        </w:tc>
        <w:tc>
          <w:tcPr>
            <w:tcW w:w="3817" w:type="dxa"/>
            <w:vAlign w:val="center"/>
          </w:tcPr>
          <w:p w14:paraId="6F4B4E1B" w14:textId="7553DB78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TGTAAGGATTTCCCATTATG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7005786" w14:textId="192BCF33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241/36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32A70F2" w14:textId="1F5DBF05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E3BAF69" w14:textId="55C14E71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2C50B2A" w14:textId="67421D5B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0/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C4A10B1" w14:textId="1601ED0A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2/3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06F263F" w14:textId="0168A25F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0/5</w:t>
            </w:r>
          </w:p>
        </w:tc>
      </w:tr>
      <w:tr w:rsidR="00054A74" w:rsidRPr="002A2DF5" w14:paraId="00E161C4" w14:textId="77777777" w:rsidTr="00054A74">
        <w:trPr>
          <w:trHeight w:val="320"/>
        </w:trPr>
        <w:tc>
          <w:tcPr>
            <w:tcW w:w="1551" w:type="dxa"/>
            <w:shd w:val="clear" w:color="auto" w:fill="auto"/>
            <w:noWrap/>
            <w:vAlign w:val="center"/>
          </w:tcPr>
          <w:p w14:paraId="765E7434" w14:textId="08CE9D67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817" w:type="dxa"/>
            <w:vAlign w:val="center"/>
          </w:tcPr>
          <w:p w14:paraId="209CF0AB" w14:textId="2D178494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GCGGAAAAATTGAACCG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FC99AAD" w14:textId="517595BA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0/3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43FAE6C" w14:textId="4822F14A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182/22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A133B55" w14:textId="4DA911D6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6/4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ED7D40B" w14:textId="074B1CDB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0/4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8EE6B42" w14:textId="53540B64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0/5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D95A4D5" w14:textId="243066C5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0/31</w:t>
            </w:r>
          </w:p>
        </w:tc>
      </w:tr>
      <w:tr w:rsidR="00054A74" w:rsidRPr="002A2DF5" w14:paraId="1432B024" w14:textId="77777777" w:rsidTr="00054A74">
        <w:trPr>
          <w:trHeight w:val="320"/>
        </w:trPr>
        <w:tc>
          <w:tcPr>
            <w:tcW w:w="1551" w:type="dxa"/>
            <w:shd w:val="clear" w:color="auto" w:fill="auto"/>
            <w:noWrap/>
            <w:vAlign w:val="center"/>
          </w:tcPr>
          <w:p w14:paraId="2B1C5B21" w14:textId="797938B4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3817" w:type="dxa"/>
            <w:vAlign w:val="center"/>
          </w:tcPr>
          <w:p w14:paraId="79E0BE0D" w14:textId="7A45F083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TTGTCTACATAGGGCATCGA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DE7FA59" w14:textId="71766A35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73/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77C0B77" w14:textId="2F508126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CD0939F" w14:textId="07667313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539/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8BC07DD" w14:textId="01081B29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3/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0867F9A" w14:textId="28B655AE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2/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2DA1A60" w14:textId="5D42B927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22/9</w:t>
            </w:r>
          </w:p>
        </w:tc>
      </w:tr>
      <w:tr w:rsidR="00054A74" w:rsidRPr="002A2DF5" w14:paraId="7BD88987" w14:textId="77777777" w:rsidTr="00054A74">
        <w:trPr>
          <w:trHeight w:val="320"/>
        </w:trPr>
        <w:tc>
          <w:tcPr>
            <w:tcW w:w="1551" w:type="dxa"/>
            <w:shd w:val="clear" w:color="auto" w:fill="auto"/>
            <w:noWrap/>
            <w:vAlign w:val="center"/>
          </w:tcPr>
          <w:p w14:paraId="0FD650F2" w14:textId="3A814BC0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7" w:type="dxa"/>
            <w:vAlign w:val="center"/>
          </w:tcPr>
          <w:p w14:paraId="2BEC067E" w14:textId="6828CE1E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ATAGCTATGTCGTGTCGTTT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8C1DA8E" w14:textId="37E8FA0B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FEA37B3" w14:textId="4E5634CC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767BE1F" w14:textId="0807F62C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1F57AEA" w14:textId="62E77803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17919B4" w14:textId="1A01B23C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DDBFF27" w14:textId="45220F48" w:rsidR="00054A74" w:rsidRPr="00CF2916" w:rsidRDefault="00054A74" w:rsidP="00054A7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203/168</w:t>
            </w:r>
          </w:p>
        </w:tc>
      </w:tr>
    </w:tbl>
    <w:p w14:paraId="2E254E23" w14:textId="77777777" w:rsidR="004855E5" w:rsidRPr="007B3D0D" w:rsidRDefault="004855E5">
      <w:pPr>
        <w:rPr>
          <w:rFonts w:ascii="Courier New" w:hAnsi="Courier New" w:cs="Courier New"/>
          <w:b/>
          <w:bCs/>
          <w:sz w:val="20"/>
          <w:szCs w:val="20"/>
        </w:rPr>
      </w:pPr>
    </w:p>
    <w:p w14:paraId="3B6B7CA0" w14:textId="77777777" w:rsidR="004855E5" w:rsidRDefault="004855E5">
      <w:pPr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br w:type="page"/>
      </w:r>
    </w:p>
    <w:p w14:paraId="08873D16" w14:textId="258ABED8" w:rsidR="007B3D0D" w:rsidRPr="007B3D0D" w:rsidRDefault="007B3D0D" w:rsidP="007B3D0D">
      <w:pPr>
        <w:rPr>
          <w:rFonts w:ascii="Courier New" w:hAnsi="Courier New" w:cs="Courier New"/>
          <w:b/>
          <w:bCs/>
          <w:sz w:val="20"/>
          <w:szCs w:val="20"/>
        </w:rPr>
      </w:pPr>
      <w:r w:rsidRPr="007B3D0D">
        <w:rPr>
          <w:rFonts w:ascii="Courier New" w:hAnsi="Courier New" w:cs="Courier New"/>
          <w:b/>
          <w:bCs/>
          <w:sz w:val="20"/>
          <w:szCs w:val="20"/>
        </w:rPr>
        <w:lastRenderedPageBreak/>
        <w:t xml:space="preserve">Supplementary Table </w:t>
      </w:r>
      <w:r w:rsidR="005C5A30">
        <w:rPr>
          <w:rFonts w:ascii="Courier New" w:hAnsi="Courier New" w:cs="Courier New"/>
          <w:b/>
          <w:bCs/>
          <w:sz w:val="20"/>
          <w:szCs w:val="20"/>
        </w:rPr>
        <w:t>2</w:t>
      </w:r>
      <w:r w:rsidRPr="007B3D0D">
        <w:rPr>
          <w:rFonts w:ascii="Courier New" w:hAnsi="Courier New" w:cs="Courier New"/>
          <w:b/>
          <w:bCs/>
          <w:sz w:val="20"/>
          <w:szCs w:val="20"/>
        </w:rPr>
        <w:t>. Summary of BLAST</w:t>
      </w:r>
      <w:r w:rsidR="003E5C6E">
        <w:rPr>
          <w:rFonts w:ascii="Courier New" w:hAnsi="Courier New" w:cs="Courier New"/>
          <w:b/>
          <w:bCs/>
          <w:sz w:val="20"/>
          <w:szCs w:val="20"/>
        </w:rPr>
        <w:t>N</w:t>
      </w:r>
      <w:r w:rsidRPr="007B3D0D">
        <w:rPr>
          <w:rFonts w:ascii="Courier New" w:hAnsi="Courier New" w:cs="Courier New"/>
          <w:b/>
          <w:bCs/>
          <w:sz w:val="20"/>
          <w:szCs w:val="20"/>
        </w:rPr>
        <w:t xml:space="preserve"> results for </w:t>
      </w:r>
      <w:r>
        <w:rPr>
          <w:rFonts w:ascii="Courier New" w:hAnsi="Courier New" w:cs="Courier New"/>
          <w:b/>
          <w:bCs/>
          <w:i/>
          <w:iCs/>
          <w:sz w:val="20"/>
          <w:szCs w:val="20"/>
        </w:rPr>
        <w:t>P. pacificus</w:t>
      </w:r>
      <w:r w:rsidRPr="007B3D0D">
        <w:rPr>
          <w:rFonts w:ascii="Courier New" w:hAnsi="Courier New" w:cs="Courier New"/>
          <w:b/>
          <w:bCs/>
          <w:sz w:val="20"/>
          <w:szCs w:val="20"/>
        </w:rPr>
        <w:t xml:space="preserve"> probes.</w:t>
      </w:r>
    </w:p>
    <w:p w14:paraId="27EA70B6" w14:textId="270CB9F5" w:rsidR="007B3D0D" w:rsidRDefault="007B3D0D">
      <w:pPr>
        <w:rPr>
          <w:rFonts w:ascii="Courier New" w:hAnsi="Courier New" w:cs="Courier New"/>
          <w:b/>
          <w:bCs/>
          <w:sz w:val="20"/>
          <w:szCs w:val="20"/>
        </w:rPr>
      </w:pPr>
    </w:p>
    <w:tbl>
      <w:tblPr>
        <w:tblW w:w="14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3817"/>
        <w:gridCol w:w="1200"/>
        <w:gridCol w:w="958"/>
        <w:gridCol w:w="1269"/>
        <w:gridCol w:w="1113"/>
        <w:gridCol w:w="817"/>
        <w:gridCol w:w="1269"/>
        <w:gridCol w:w="1310"/>
        <w:gridCol w:w="1657"/>
      </w:tblGrid>
      <w:tr w:rsidR="000D412B" w:rsidRPr="002A2DF5" w14:paraId="501E077A" w14:textId="77777777" w:rsidTr="002A2DF5">
        <w:trPr>
          <w:trHeight w:val="320"/>
        </w:trPr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06471B3F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Probe Name</w:t>
            </w:r>
          </w:p>
        </w:tc>
        <w:tc>
          <w:tcPr>
            <w:tcW w:w="3960" w:type="dxa"/>
            <w:vMerge w:val="restart"/>
            <w:vAlign w:val="center"/>
          </w:tcPr>
          <w:p w14:paraId="78920E46" w14:textId="00EF6EA6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Oligonucleotide probe sequences</w:t>
            </w:r>
          </w:p>
        </w:tc>
        <w:tc>
          <w:tcPr>
            <w:tcW w:w="9270" w:type="dxa"/>
            <w:gridSpan w:val="8"/>
            <w:shd w:val="clear" w:color="auto" w:fill="auto"/>
            <w:noWrap/>
            <w:vAlign w:val="center"/>
            <w:hideMark/>
          </w:tcPr>
          <w:p w14:paraId="70ED0677" w14:textId="39868466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BLASTN Hits (Perfect Hits/Imperfect Hits)</w:t>
            </w:r>
          </w:p>
        </w:tc>
      </w:tr>
      <w:tr w:rsidR="000D412B" w:rsidRPr="002A2DF5" w14:paraId="74B00087" w14:textId="77777777" w:rsidTr="002A2DF5">
        <w:trPr>
          <w:trHeight w:val="320"/>
        </w:trPr>
        <w:tc>
          <w:tcPr>
            <w:tcW w:w="1165" w:type="dxa"/>
            <w:vMerge/>
            <w:shd w:val="clear" w:color="auto" w:fill="auto"/>
            <w:noWrap/>
            <w:vAlign w:val="center"/>
            <w:hideMark/>
          </w:tcPr>
          <w:p w14:paraId="2B11C417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vMerge/>
            <w:vAlign w:val="center"/>
          </w:tcPr>
          <w:p w14:paraId="5FA90652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9C67FE" w14:textId="163A8FBD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24E599D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2D08373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III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44F9B15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IV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CFD7056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V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1CB68D0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X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380B7AB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pbcontig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C131F99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pbcontig2855</w:t>
            </w:r>
          </w:p>
        </w:tc>
      </w:tr>
      <w:tr w:rsidR="000D412B" w:rsidRPr="002A2DF5" w14:paraId="27457C3B" w14:textId="77777777" w:rsidTr="002A2DF5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F1133FB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I-1</w:t>
            </w:r>
          </w:p>
        </w:tc>
        <w:tc>
          <w:tcPr>
            <w:tcW w:w="3960" w:type="dxa"/>
            <w:vAlign w:val="center"/>
          </w:tcPr>
          <w:p w14:paraId="11F4CD1D" w14:textId="060596F4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GCCTTGAGCTTCGCCTGTTCTTCG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03DE40" w14:textId="72646E9F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295/13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97234B0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D5C0C18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F48CB7C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6B33AED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4E858A3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09D2415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77DFC51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0D412B" w:rsidRPr="002A2DF5" w14:paraId="73AE5FA1" w14:textId="77777777" w:rsidTr="002A2DF5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FBBA961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I-2</w:t>
            </w:r>
          </w:p>
        </w:tc>
        <w:tc>
          <w:tcPr>
            <w:tcW w:w="3960" w:type="dxa"/>
            <w:vAlign w:val="center"/>
          </w:tcPr>
          <w:p w14:paraId="41FBBA16" w14:textId="1F7CC378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CCTCGTGGAGTCCAT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D5DCA70" w14:textId="776D950B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1571/1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22C04DE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4/0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DC37019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DB03272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13/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B8BFE35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4A3F2FA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8/1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0AD0B60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99A68AC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1/0</w:t>
            </w:r>
          </w:p>
        </w:tc>
      </w:tr>
      <w:tr w:rsidR="000D412B" w:rsidRPr="002A2DF5" w14:paraId="0FF054C4" w14:textId="77777777" w:rsidTr="002A2DF5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39798D4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II-1</w:t>
            </w:r>
          </w:p>
        </w:tc>
        <w:tc>
          <w:tcPr>
            <w:tcW w:w="3960" w:type="dxa"/>
            <w:vAlign w:val="center"/>
          </w:tcPr>
          <w:p w14:paraId="427F380D" w14:textId="1063883F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GGGAGGGTAGACAGTTTACCCACACCAGA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9CEC1DF" w14:textId="711EB7D4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BF08571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374/6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53C1C71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E1BCD1A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B98452C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BA283F3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4ACC863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3903FE7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0D412B" w:rsidRPr="002A2DF5" w14:paraId="60CF2A1E" w14:textId="77777777" w:rsidTr="002A2DF5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1F0A07F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III-1</w:t>
            </w:r>
          </w:p>
        </w:tc>
        <w:tc>
          <w:tcPr>
            <w:tcW w:w="3960" w:type="dxa"/>
            <w:vAlign w:val="center"/>
          </w:tcPr>
          <w:p w14:paraId="0BF9FA81" w14:textId="556E8E76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GTTGACATTGCACGATCGAATTC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749F1F1" w14:textId="25962444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AD3812B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F0F2790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1087/22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36D8A17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C5778D5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2C3738C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F34987A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FCA5943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0D412B" w:rsidRPr="002A2DF5" w14:paraId="52E7868B" w14:textId="77777777" w:rsidTr="002A2DF5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68FA562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IV-1</w:t>
            </w:r>
          </w:p>
        </w:tc>
        <w:tc>
          <w:tcPr>
            <w:tcW w:w="3960" w:type="dxa"/>
            <w:vAlign w:val="center"/>
          </w:tcPr>
          <w:p w14:paraId="342B319A" w14:textId="0D5C19D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CATTGAAATGATCACAATCATTG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FC843F8" w14:textId="100BEA60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0E450BE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0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1FA6615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E2B2465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528/739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8201EB1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9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3464AA3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AAA1CFD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8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B270494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</w:tr>
      <w:tr w:rsidR="000D412B" w:rsidRPr="002A2DF5" w14:paraId="432A6DF0" w14:textId="77777777" w:rsidTr="002A2DF5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721682D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IV-2</w:t>
            </w:r>
          </w:p>
        </w:tc>
        <w:tc>
          <w:tcPr>
            <w:tcW w:w="3960" w:type="dxa"/>
            <w:vAlign w:val="center"/>
          </w:tcPr>
          <w:p w14:paraId="347C82B1" w14:textId="2157FFD6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TGATGCGTTCTCTACATTTTCGC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7A64C7A" w14:textId="781ABAC8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1D0E51F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5F2B965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6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BBF1715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266/1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CE54DBA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6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3E3D541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678DBAE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5907D78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0D412B" w:rsidRPr="002A2DF5" w14:paraId="26287DBC" w14:textId="77777777" w:rsidTr="002A2DF5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DC86814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V-1</w:t>
            </w:r>
          </w:p>
        </w:tc>
        <w:tc>
          <w:tcPr>
            <w:tcW w:w="3960" w:type="dxa"/>
            <w:vAlign w:val="center"/>
          </w:tcPr>
          <w:p w14:paraId="7050A944" w14:textId="47FE6718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GACACTGGCGGTGTTCATTGAGAA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C4DA394" w14:textId="27AE99D8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9893636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FF1A077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3A5CFD3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B2275EC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218/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4128EEA" w14:textId="25443590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70178FB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E8B0416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0D412B" w:rsidRPr="002A2DF5" w14:paraId="50AF8ABE" w14:textId="77777777" w:rsidTr="002A2DF5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A6C628B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X-1</w:t>
            </w:r>
          </w:p>
        </w:tc>
        <w:tc>
          <w:tcPr>
            <w:tcW w:w="3960" w:type="dxa"/>
            <w:vAlign w:val="center"/>
          </w:tcPr>
          <w:p w14:paraId="337D1D91" w14:textId="05C5DFF6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GGTGGTCGACGGCTGCGTC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B0D791D" w14:textId="617A7F93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EEC28E0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4E8DCF7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4719D0F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5A34488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388E774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1141/207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6242302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35FE3B6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0D412B" w:rsidRPr="002A2DF5" w14:paraId="05D8722C" w14:textId="77777777" w:rsidTr="002A2DF5">
        <w:trPr>
          <w:trHeight w:val="320"/>
        </w:trPr>
        <w:tc>
          <w:tcPr>
            <w:tcW w:w="1165" w:type="dxa"/>
            <w:vMerge w:val="restart"/>
            <w:shd w:val="clear" w:color="auto" w:fill="auto"/>
            <w:noWrap/>
            <w:vAlign w:val="center"/>
            <w:hideMark/>
          </w:tcPr>
          <w:p w14:paraId="796A7BC1" w14:textId="03E72D03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X-2</w:t>
            </w:r>
          </w:p>
        </w:tc>
        <w:tc>
          <w:tcPr>
            <w:tcW w:w="3960" w:type="dxa"/>
            <w:vAlign w:val="center"/>
          </w:tcPr>
          <w:p w14:paraId="0858769A" w14:textId="720CE026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CCGGGGCTTTAGATGAGTTAG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51A8810" w14:textId="61E4247B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5E2857B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E27BE50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5BCDBDB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94B1D67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1B3BEC7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169/160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7AAA147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7F9D11F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0D412B" w:rsidRPr="002A2DF5" w14:paraId="5DB378FF" w14:textId="77777777" w:rsidTr="002A2DF5">
        <w:trPr>
          <w:trHeight w:val="320"/>
        </w:trPr>
        <w:tc>
          <w:tcPr>
            <w:tcW w:w="1165" w:type="dxa"/>
            <w:vMerge/>
            <w:shd w:val="clear" w:color="auto" w:fill="auto"/>
            <w:noWrap/>
            <w:vAlign w:val="center"/>
            <w:hideMark/>
          </w:tcPr>
          <w:p w14:paraId="5BA0C8A4" w14:textId="610BAFAC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vAlign w:val="center"/>
          </w:tcPr>
          <w:p w14:paraId="2D361209" w14:textId="6C70448C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GGAGAAACGATCGAGTTGTATAT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23E206F" w14:textId="44CAA559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46F0888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2A72AD1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2224C7F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1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8DD834B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502C850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200/139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6CB6667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4243FE1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0D412B" w:rsidRPr="002A2DF5" w14:paraId="1DE284CC" w14:textId="77777777" w:rsidTr="002A2DF5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935BBCF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X-3</w:t>
            </w:r>
          </w:p>
        </w:tc>
        <w:tc>
          <w:tcPr>
            <w:tcW w:w="3960" w:type="dxa"/>
            <w:vAlign w:val="center"/>
          </w:tcPr>
          <w:p w14:paraId="64168681" w14:textId="1EE2C603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CCCTTTGTTCCGCAGTCC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72C0A1" w14:textId="0E5EC0C9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6549E75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74FAA4D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644FD80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FBDF3CF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53F4403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2A2DF5">
              <w:rPr>
                <w:rFonts w:ascii="Courier New" w:hAnsi="Courier New" w:cs="Courier New"/>
                <w:color w:val="000000"/>
                <w:sz w:val="20"/>
                <w:szCs w:val="20"/>
              </w:rPr>
              <w:t>351/454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720EBA6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4FD20DD" w14:textId="77777777" w:rsidR="000D412B" w:rsidRPr="002A2DF5" w:rsidRDefault="000D412B" w:rsidP="000D412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</w:tbl>
    <w:p w14:paraId="2E46BB0E" w14:textId="17773D36" w:rsidR="007B3D0D" w:rsidRDefault="007B3D0D">
      <w:pPr>
        <w:rPr>
          <w:rFonts w:ascii="Courier New" w:hAnsi="Courier New" w:cs="Courier New"/>
          <w:b/>
          <w:bCs/>
          <w:sz w:val="20"/>
          <w:szCs w:val="20"/>
        </w:rPr>
      </w:pPr>
    </w:p>
    <w:p w14:paraId="5473F704" w14:textId="249D9BBF" w:rsidR="005C5A30" w:rsidRDefault="005C5A30">
      <w:pPr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br w:type="page"/>
      </w:r>
    </w:p>
    <w:p w14:paraId="5BE0A913" w14:textId="4DF4EDA2" w:rsidR="005C5A30" w:rsidRPr="00B24E01" w:rsidRDefault="005C5A30" w:rsidP="005C5A30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b/>
          <w:bCs/>
          <w:sz w:val="22"/>
          <w:szCs w:val="22"/>
        </w:rPr>
        <w:lastRenderedPageBreak/>
        <w:t xml:space="preserve">Supplementary </w:t>
      </w:r>
      <w:r w:rsidRPr="00B24E01">
        <w:rPr>
          <w:rFonts w:ascii="Courier New" w:hAnsi="Courier New" w:cs="Courier New"/>
          <w:b/>
          <w:bCs/>
          <w:sz w:val="22"/>
          <w:szCs w:val="22"/>
        </w:rPr>
        <w:t xml:space="preserve">Table </w:t>
      </w:r>
      <w:r>
        <w:rPr>
          <w:rFonts w:ascii="Courier New" w:hAnsi="Courier New" w:cs="Courier New"/>
          <w:b/>
          <w:bCs/>
          <w:sz w:val="22"/>
          <w:szCs w:val="22"/>
        </w:rPr>
        <w:t>3</w:t>
      </w:r>
      <w:r w:rsidRPr="00B24E01">
        <w:rPr>
          <w:rFonts w:ascii="Courier New" w:hAnsi="Courier New" w:cs="Courier New"/>
          <w:b/>
          <w:bCs/>
          <w:sz w:val="22"/>
          <w:szCs w:val="22"/>
        </w:rPr>
        <w:t>.</w:t>
      </w:r>
      <w:r w:rsidRPr="00B24E01">
        <w:rPr>
          <w:rFonts w:ascii="Courier New" w:hAnsi="Courier New" w:cs="Courier New"/>
          <w:sz w:val="22"/>
          <w:szCs w:val="22"/>
        </w:rPr>
        <w:t xml:space="preserve"> List of oligonucleotide FISH probes for </w:t>
      </w:r>
      <w:r w:rsidRPr="00B24E01">
        <w:rPr>
          <w:rFonts w:ascii="Courier New" w:hAnsi="Courier New" w:cs="Courier New"/>
          <w:i/>
          <w:iCs/>
          <w:sz w:val="22"/>
          <w:szCs w:val="22"/>
        </w:rPr>
        <w:t>C. elegans</w:t>
      </w:r>
      <w:r>
        <w:rPr>
          <w:rFonts w:ascii="Courier New" w:hAnsi="Courier New" w:cs="Courier New"/>
          <w:i/>
          <w:iCs/>
          <w:sz w:val="22"/>
          <w:szCs w:val="22"/>
        </w:rPr>
        <w:t xml:space="preserve"> </w:t>
      </w:r>
      <w:r>
        <w:rPr>
          <w:rFonts w:ascii="Courier New" w:hAnsi="Courier New" w:cs="Courier New"/>
          <w:sz w:val="22"/>
          <w:szCs w:val="22"/>
        </w:rPr>
        <w:t>with extra signals</w:t>
      </w:r>
      <w:r w:rsidRPr="00B24E01">
        <w:rPr>
          <w:rFonts w:ascii="Courier New" w:hAnsi="Courier New" w:cs="Courier New"/>
          <w:sz w:val="22"/>
          <w:szCs w:val="22"/>
        </w:rPr>
        <w:t>.</w:t>
      </w:r>
    </w:p>
    <w:p w14:paraId="54C3351D" w14:textId="77777777" w:rsidR="005C5A30" w:rsidRPr="00B24E01" w:rsidRDefault="005C5A30" w:rsidP="005C5A30">
      <w:pPr>
        <w:rPr>
          <w:rFonts w:ascii="Courier New" w:hAnsi="Courier New" w:cs="Courier New"/>
          <w:sz w:val="22"/>
          <w:szCs w:val="22"/>
        </w:rPr>
      </w:pPr>
    </w:p>
    <w:p w14:paraId="5FD972FF" w14:textId="77777777" w:rsidR="005C5A30" w:rsidRPr="000B2514" w:rsidRDefault="005C5A30" w:rsidP="005C5A30">
      <w:pPr>
        <w:rPr>
          <w:rFonts w:ascii="Arial" w:hAnsi="Arial" w:cs="Arial"/>
          <w:sz w:val="22"/>
          <w:szCs w:val="22"/>
        </w:rPr>
      </w:pPr>
    </w:p>
    <w:tbl>
      <w:tblPr>
        <w:tblW w:w="14529" w:type="dxa"/>
        <w:tblLayout w:type="fixed"/>
        <w:tblLook w:val="04A0" w:firstRow="1" w:lastRow="0" w:firstColumn="1" w:lastColumn="0" w:noHBand="0" w:noVBand="1"/>
      </w:tblPr>
      <w:tblGrid>
        <w:gridCol w:w="625"/>
        <w:gridCol w:w="1350"/>
        <w:gridCol w:w="828"/>
        <w:gridCol w:w="3942"/>
        <w:gridCol w:w="990"/>
        <w:gridCol w:w="697"/>
        <w:gridCol w:w="743"/>
        <w:gridCol w:w="4364"/>
        <w:gridCol w:w="990"/>
      </w:tblGrid>
      <w:tr w:rsidR="005C5A30" w:rsidRPr="00B24E01" w14:paraId="6C6A05CB" w14:textId="77777777" w:rsidTr="00C13D20">
        <w:trPr>
          <w:trHeight w:val="217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9C32" w14:textId="77777777" w:rsidR="005C5A30" w:rsidRPr="00B24E01" w:rsidRDefault="005C5A30" w:rsidP="00C13D20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24E01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FDF1CB" w14:textId="77777777" w:rsidR="005C5A30" w:rsidRPr="00B24E01" w:rsidRDefault="005C5A30" w:rsidP="00C13D20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24E01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Repeat position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1EB77" w14:textId="77777777" w:rsidR="005C5A30" w:rsidRPr="00B24E01" w:rsidRDefault="005C5A30" w:rsidP="00C13D20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24E01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Span (kb)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2EB4D" w14:textId="77777777" w:rsidR="005C5A30" w:rsidRPr="0042305E" w:rsidRDefault="005C5A30" w:rsidP="00C13D20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24E01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Oligonucleotide probe sequenc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9D638" w14:textId="77777777" w:rsidR="005C5A30" w:rsidRPr="00B24E01" w:rsidRDefault="005C5A30" w:rsidP="00C13D20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24E01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Length</w:t>
            </w:r>
          </w:p>
          <w:p w14:paraId="2D8BF5BE" w14:textId="77777777" w:rsidR="005C5A30" w:rsidRPr="00B24E01" w:rsidRDefault="005C5A30" w:rsidP="00C13D20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B24E01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(b)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F33DE" w14:textId="77777777" w:rsidR="005C5A30" w:rsidRPr="00B24E01" w:rsidRDefault="005C5A30" w:rsidP="00C13D20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GC%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5AE2D" w14:textId="77777777" w:rsidR="005C5A30" w:rsidRPr="00B24E01" w:rsidRDefault="005C5A30" w:rsidP="00C13D20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334D3C">
              <w:rPr>
                <w:rFonts w:ascii="Courier New" w:hAnsi="Courier New" w:cs="Courier New"/>
                <w:b/>
                <w:bCs/>
                <w:sz w:val="18"/>
                <w:szCs w:val="18"/>
              </w:rPr>
              <w:t>T</w:t>
            </w:r>
            <w:r w:rsidRPr="00334D3C">
              <w:rPr>
                <w:rFonts w:ascii="Courier New" w:hAnsi="Courier New" w:cs="Courier New"/>
                <w:b/>
                <w:bCs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4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7EF29" w14:textId="77777777" w:rsidR="005C5A30" w:rsidRDefault="005C5A30" w:rsidP="00C13D20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B24E01">
              <w:rPr>
                <w:rFonts w:ascii="Courier New" w:hAnsi="Courier New" w:cs="Courier New"/>
                <w:b/>
                <w:bCs/>
                <w:sz w:val="20"/>
                <w:szCs w:val="20"/>
              </w:rPr>
              <w:t>Complete tandem repeat motif</w:t>
            </w:r>
          </w:p>
          <w:p w14:paraId="6D6EA047" w14:textId="77777777" w:rsidR="005C5A30" w:rsidRPr="00B24E01" w:rsidRDefault="005C5A30" w:rsidP="00C13D20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(</w:t>
            </w:r>
            <w:proofErr w:type="gramStart"/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probes</w:t>
            </w:r>
            <w:proofErr w:type="gramEnd"/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in bol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7C053" w14:textId="77777777" w:rsidR="005C5A30" w:rsidRPr="00B24E01" w:rsidRDefault="005C5A30" w:rsidP="00C13D20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24E01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Length (b)</w:t>
            </w:r>
          </w:p>
        </w:tc>
      </w:tr>
      <w:tr w:rsidR="005C5A30" w:rsidRPr="00B24E01" w14:paraId="19EBD145" w14:textId="77777777" w:rsidTr="00C13D20">
        <w:trPr>
          <w:trHeight w:val="217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D2E30" w14:textId="77777777" w:rsidR="005C5A30" w:rsidRPr="00CF2916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91C194" w14:textId="77777777" w:rsidR="005C5A30" w:rsidRPr="00CF2916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5273490 - 5290993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C11F3" w14:textId="77777777" w:rsidR="005C5A30" w:rsidRPr="00BA4D7B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4D7B">
              <w:rPr>
                <w:rFonts w:ascii="Courier New" w:hAnsi="Courier New" w:cs="Courier New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9602F" w14:textId="77777777" w:rsidR="005C5A30" w:rsidRPr="00BA4D7B" w:rsidRDefault="005C5A30" w:rsidP="00C13D20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A4D7B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TGTAAGGATTTCCCATTAT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BBACD" w14:textId="77777777" w:rsidR="005C5A30" w:rsidRPr="00BA4D7B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4D7B">
              <w:rPr>
                <w:rFonts w:ascii="Courier New" w:hAnsi="Courier New" w:cs="Courier Ne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A0824" w14:textId="77777777" w:rsidR="005C5A30" w:rsidRPr="00BA4D7B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4D7B">
              <w:rPr>
                <w:rFonts w:ascii="Courier New" w:hAnsi="Courier New" w:cs="Courier New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7135C" w14:textId="77777777" w:rsidR="005C5A30" w:rsidRPr="00BA4D7B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4D7B">
              <w:rPr>
                <w:rFonts w:ascii="Courier New" w:hAnsi="Courier New" w:cs="Courier New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4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E98CB" w14:textId="77777777" w:rsidR="005C5A30" w:rsidRPr="00BA4D7B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4D7B">
              <w:rPr>
                <w:rFonts w:ascii="Courier New" w:hAnsi="Courier New" w:cs="Courier New"/>
                <w:color w:val="000000"/>
                <w:sz w:val="20"/>
                <w:szCs w:val="20"/>
              </w:rPr>
              <w:t>TCAATACAT</w:t>
            </w:r>
            <w:r w:rsidRPr="00BA4D7B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TGTAAGGATTTCCCATTAT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8A4EC" w14:textId="77777777" w:rsidR="005C5A30" w:rsidRPr="00BA4D7B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4D7B">
              <w:rPr>
                <w:rFonts w:ascii="Courier New" w:hAnsi="Courier New" w:cs="Courier New"/>
                <w:color w:val="000000"/>
                <w:sz w:val="20"/>
                <w:szCs w:val="20"/>
              </w:rPr>
              <w:t>29</w:t>
            </w:r>
          </w:p>
        </w:tc>
      </w:tr>
      <w:tr w:rsidR="005C5A30" w:rsidRPr="00B24E01" w14:paraId="681CBFBE" w14:textId="77777777" w:rsidTr="00C13D20">
        <w:trPr>
          <w:trHeight w:val="217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80E40" w14:textId="77777777" w:rsidR="005C5A30" w:rsidRPr="00CF2916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D759FB" w14:textId="77777777" w:rsidR="005C5A30" w:rsidRPr="00CF2916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1459368 - 1479464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3DCE2" w14:textId="77777777" w:rsidR="005C5A30" w:rsidRPr="00BA4D7B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4D7B">
              <w:rPr>
                <w:rFonts w:ascii="Courier New" w:hAnsi="Courier New" w:cs="Courier New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D96C1" w14:textId="77777777" w:rsidR="005C5A30" w:rsidRPr="00BA4D7B" w:rsidRDefault="005C5A30" w:rsidP="00C13D20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A4D7B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CGGAAAAATTGAACC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D3CFC" w14:textId="77777777" w:rsidR="005C5A30" w:rsidRPr="00BA4D7B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4D7B">
              <w:rPr>
                <w:rFonts w:ascii="Courier New" w:hAnsi="Courier New" w:cs="Courier Ne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96557" w14:textId="77777777" w:rsidR="005C5A30" w:rsidRPr="00BA4D7B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4D7B">
              <w:rPr>
                <w:rFonts w:ascii="Courier New" w:hAnsi="Courier New" w:cs="Courier New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1939E" w14:textId="77777777" w:rsidR="005C5A30" w:rsidRPr="00BA4D7B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4D7B">
              <w:rPr>
                <w:rFonts w:ascii="Courier New" w:hAnsi="Courier New" w:cs="Courier New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4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90C81" w14:textId="77777777" w:rsidR="005C5A30" w:rsidRPr="00BA4D7B" w:rsidRDefault="005C5A30" w:rsidP="00C13D20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A4D7B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CGGAAAAATTGAACC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1B796" w14:textId="77777777" w:rsidR="005C5A30" w:rsidRPr="00BA4D7B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4D7B">
              <w:rPr>
                <w:rFonts w:ascii="Courier New" w:hAnsi="Courier New" w:cs="Courier New"/>
                <w:color w:val="000000"/>
                <w:sz w:val="20"/>
                <w:szCs w:val="20"/>
              </w:rPr>
              <w:t>17</w:t>
            </w:r>
          </w:p>
        </w:tc>
      </w:tr>
      <w:tr w:rsidR="005C5A30" w:rsidRPr="00B24E01" w14:paraId="6D01B26C" w14:textId="77777777" w:rsidTr="00C13D20">
        <w:trPr>
          <w:trHeight w:val="217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4DC74" w14:textId="77777777" w:rsidR="005C5A30" w:rsidRPr="00CF2916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BA0E5B" w14:textId="77777777" w:rsidR="005C5A30" w:rsidRPr="00CF2916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F2916">
              <w:rPr>
                <w:rFonts w:ascii="Courier New" w:hAnsi="Courier New" w:cs="Courier New"/>
                <w:color w:val="000000"/>
                <w:sz w:val="20"/>
                <w:szCs w:val="20"/>
              </w:rPr>
              <w:t>7632427 - 7683132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58617" w14:textId="77777777" w:rsidR="005C5A30" w:rsidRPr="00BA4D7B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4D7B">
              <w:rPr>
                <w:rFonts w:ascii="Courier New" w:hAnsi="Courier New" w:cs="Courier New"/>
                <w:color w:val="000000"/>
                <w:sz w:val="20"/>
                <w:szCs w:val="20"/>
              </w:rPr>
              <w:t>50.71</w:t>
            </w:r>
          </w:p>
        </w:tc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5C957" w14:textId="77777777" w:rsidR="005C5A30" w:rsidRPr="00BA4D7B" w:rsidRDefault="005C5A30" w:rsidP="00C13D20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A4D7B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TTGTCTACATAGGGCATCG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9F629" w14:textId="77777777" w:rsidR="005C5A30" w:rsidRPr="00BA4D7B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4D7B">
              <w:rPr>
                <w:rFonts w:ascii="Courier New" w:hAnsi="Courier New" w:cs="Courier Ne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5376C" w14:textId="77777777" w:rsidR="005C5A30" w:rsidRPr="00BA4D7B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4D7B">
              <w:rPr>
                <w:rFonts w:ascii="Courier New" w:hAnsi="Courier New" w:cs="Courier New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BEA60" w14:textId="77777777" w:rsidR="005C5A30" w:rsidRPr="00BA4D7B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4D7B">
              <w:rPr>
                <w:rFonts w:ascii="Courier New" w:hAnsi="Courier New" w:cs="Courier New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4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B2AEF" w14:textId="77777777" w:rsidR="005C5A30" w:rsidRPr="00BA4D7B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4D7B">
              <w:rPr>
                <w:rFonts w:ascii="Courier New" w:hAnsi="Courier New" w:cs="Courier New"/>
                <w:color w:val="000000"/>
                <w:sz w:val="20"/>
                <w:szCs w:val="20"/>
              </w:rPr>
              <w:t>AAAGCACCCAATATTTAGAGAACAGAAGATTTTGAGAATTACTGCCTCCAGAAATTGATGATTTTCCCATTGAT</w:t>
            </w:r>
            <w:r w:rsidRPr="00BA4D7B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TTGTCTACATAGGGCATCG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AE64B" w14:textId="77777777" w:rsidR="005C5A30" w:rsidRPr="00BA4D7B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4D7B">
              <w:rPr>
                <w:rFonts w:ascii="Courier New" w:hAnsi="Courier New" w:cs="Courier New"/>
                <w:color w:val="000000"/>
                <w:sz w:val="20"/>
                <w:szCs w:val="20"/>
              </w:rPr>
              <w:t>94</w:t>
            </w:r>
          </w:p>
        </w:tc>
      </w:tr>
      <w:tr w:rsidR="005C5A30" w:rsidRPr="00B24E01" w14:paraId="6DD772E0" w14:textId="77777777" w:rsidTr="00C13D20">
        <w:trPr>
          <w:trHeight w:val="217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B7A4" w14:textId="77777777" w:rsidR="005C5A30" w:rsidRPr="00B24E01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24E01">
              <w:rPr>
                <w:rFonts w:ascii="Courier New" w:hAnsi="Courier New" w:cs="Courier New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6009AF" w14:textId="77777777" w:rsidR="005C5A30" w:rsidRPr="00B24E01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5C42BA">
              <w:rPr>
                <w:rFonts w:ascii="Courier New" w:hAnsi="Courier New" w:cs="Courier New"/>
                <w:color w:val="000000"/>
                <w:sz w:val="20"/>
                <w:szCs w:val="20"/>
              </w:rPr>
              <w:t>7306206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- </w:t>
            </w:r>
            <w:r w:rsidRPr="005C42BA">
              <w:rPr>
                <w:rFonts w:ascii="Courier New" w:hAnsi="Courier New" w:cs="Courier New"/>
                <w:color w:val="000000"/>
                <w:sz w:val="20"/>
                <w:szCs w:val="20"/>
              </w:rPr>
              <w:t>7313838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06933" w14:textId="77777777" w:rsidR="005C5A30" w:rsidRPr="00B24E01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3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08F36" w14:textId="77777777" w:rsidR="005C5A30" w:rsidRPr="00F80CF2" w:rsidRDefault="005C5A30" w:rsidP="00C13D20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5C42B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ATAGCTATGTCGTGTCGTTT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2E19D" w14:textId="77777777" w:rsidR="005C5A30" w:rsidRPr="00B24E01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5F318" w14:textId="77777777" w:rsidR="005C5A30" w:rsidRPr="008712BB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712BB">
              <w:rPr>
                <w:rFonts w:ascii="Courier New" w:hAnsi="Courier New" w:cs="Courier New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B95E5" w14:textId="77777777" w:rsidR="005C5A30" w:rsidRPr="00DA2A4A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DA2A4A">
              <w:rPr>
                <w:rFonts w:ascii="Courier New" w:hAnsi="Courier New" w:cs="Courier New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4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2322F" w14:textId="77777777" w:rsidR="005C5A30" w:rsidRPr="00CA768F" w:rsidRDefault="005C5A30" w:rsidP="00C13D20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8E0E0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ATAGCTATGTCGTGTCGTTT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BED33" w14:textId="77777777" w:rsidR="005C5A30" w:rsidRPr="00B24E01" w:rsidRDefault="005C5A30" w:rsidP="00C13D20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0</w:t>
            </w:r>
          </w:p>
        </w:tc>
      </w:tr>
    </w:tbl>
    <w:p w14:paraId="7D5EE1CC" w14:textId="77777777" w:rsidR="005C5A30" w:rsidRPr="00B24E01" w:rsidRDefault="005C5A30" w:rsidP="005C5A30">
      <w:pPr>
        <w:rPr>
          <w:rFonts w:ascii="Courier New" w:hAnsi="Courier New" w:cs="Courier New"/>
          <w:sz w:val="22"/>
          <w:szCs w:val="22"/>
        </w:rPr>
      </w:pPr>
    </w:p>
    <w:p w14:paraId="4D6CA41C" w14:textId="77777777" w:rsidR="004855E5" w:rsidRPr="007B3D0D" w:rsidRDefault="004855E5">
      <w:pPr>
        <w:rPr>
          <w:rFonts w:ascii="Courier New" w:hAnsi="Courier New" w:cs="Courier New"/>
          <w:b/>
          <w:bCs/>
          <w:sz w:val="20"/>
          <w:szCs w:val="20"/>
        </w:rPr>
      </w:pPr>
    </w:p>
    <w:sectPr w:rsidR="004855E5" w:rsidRPr="007B3D0D" w:rsidSect="000546F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6FA"/>
    <w:rsid w:val="000546FA"/>
    <w:rsid w:val="00054A74"/>
    <w:rsid w:val="00075FA0"/>
    <w:rsid w:val="000D412B"/>
    <w:rsid w:val="000F36CC"/>
    <w:rsid w:val="001526B5"/>
    <w:rsid w:val="001A21EF"/>
    <w:rsid w:val="001C3983"/>
    <w:rsid w:val="001F5281"/>
    <w:rsid w:val="002750AC"/>
    <w:rsid w:val="002A2DF5"/>
    <w:rsid w:val="002B364D"/>
    <w:rsid w:val="002E2071"/>
    <w:rsid w:val="003762D7"/>
    <w:rsid w:val="00396870"/>
    <w:rsid w:val="003E5C6E"/>
    <w:rsid w:val="0042305E"/>
    <w:rsid w:val="004354D5"/>
    <w:rsid w:val="00453C19"/>
    <w:rsid w:val="004855E5"/>
    <w:rsid w:val="004C30EB"/>
    <w:rsid w:val="00557598"/>
    <w:rsid w:val="005C42BA"/>
    <w:rsid w:val="005C5A30"/>
    <w:rsid w:val="006466D3"/>
    <w:rsid w:val="00667061"/>
    <w:rsid w:val="006D774E"/>
    <w:rsid w:val="007362FF"/>
    <w:rsid w:val="007B3D0D"/>
    <w:rsid w:val="007F7B87"/>
    <w:rsid w:val="00833B47"/>
    <w:rsid w:val="00836362"/>
    <w:rsid w:val="00853D1A"/>
    <w:rsid w:val="008712BB"/>
    <w:rsid w:val="00885C65"/>
    <w:rsid w:val="008E0E03"/>
    <w:rsid w:val="009B5712"/>
    <w:rsid w:val="00A539C5"/>
    <w:rsid w:val="00A76D43"/>
    <w:rsid w:val="00A86444"/>
    <w:rsid w:val="00AF2D91"/>
    <w:rsid w:val="00B23173"/>
    <w:rsid w:val="00B24E01"/>
    <w:rsid w:val="00B602EC"/>
    <w:rsid w:val="00BA4D7B"/>
    <w:rsid w:val="00C24001"/>
    <w:rsid w:val="00CA768F"/>
    <w:rsid w:val="00CE2D92"/>
    <w:rsid w:val="00CF2916"/>
    <w:rsid w:val="00CF4FC9"/>
    <w:rsid w:val="00D23FBD"/>
    <w:rsid w:val="00D30373"/>
    <w:rsid w:val="00D74DC5"/>
    <w:rsid w:val="00D95B51"/>
    <w:rsid w:val="00DA2A4A"/>
    <w:rsid w:val="00E20D61"/>
    <w:rsid w:val="00E21C85"/>
    <w:rsid w:val="00E54BDA"/>
    <w:rsid w:val="00EF4837"/>
    <w:rsid w:val="00F170D1"/>
    <w:rsid w:val="00F8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62F1A"/>
  <w15:chartTrackingRefBased/>
  <w15:docId w15:val="{BD9C07E1-CC81-6E46-8422-4CEE59A1D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D0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96870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96870"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C5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5A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5A3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A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A3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6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5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410F41-2F67-8A4E-8184-3B11327E0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3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zo Adilardi</dc:creator>
  <cp:keywords/>
  <dc:description/>
  <cp:lastModifiedBy>Renzo Adilardi</cp:lastModifiedBy>
  <cp:revision>39</cp:revision>
  <dcterms:created xsi:type="dcterms:W3CDTF">2021-12-08T03:16:00Z</dcterms:created>
  <dcterms:modified xsi:type="dcterms:W3CDTF">2022-04-22T00:07:00Z</dcterms:modified>
</cp:coreProperties>
</file>